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706"/>
        <w:tblW w:w="8640" w:type="dxa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0542E2" w:rsidRPr="00192D99" w:rsidTr="000542E2">
        <w:trPr>
          <w:trHeight w:val="315"/>
        </w:trPr>
        <w:tc>
          <w:tcPr>
            <w:tcW w:w="86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42E2" w:rsidRPr="00192D99" w:rsidRDefault="000542E2" w:rsidP="000542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BMC/ day 0</w:t>
            </w:r>
          </w:p>
        </w:tc>
      </w:tr>
      <w:tr w:rsidR="000542E2" w:rsidRPr="00192D99" w:rsidTr="000542E2">
        <w:trPr>
          <w:trHeight w:val="31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542E2" w:rsidRPr="00192D99" w:rsidRDefault="000542E2" w:rsidP="000542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 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542E2" w:rsidRPr="00192D99" w:rsidRDefault="000542E2" w:rsidP="000542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 3/5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2E2" w:rsidRPr="00192D99" w:rsidRDefault="000542E2" w:rsidP="000542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 56</w:t>
            </w:r>
          </w:p>
        </w:tc>
      </w:tr>
      <w:tr w:rsidR="000542E2" w:rsidRPr="00192D99" w:rsidTr="000542E2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542E2" w:rsidRPr="00192D99" w:rsidRDefault="000542E2" w:rsidP="000542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542E2" w:rsidRPr="00192D99" w:rsidRDefault="000542E2" w:rsidP="000542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42E2" w:rsidRPr="00192D99" w:rsidRDefault="000542E2" w:rsidP="000542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</w:tbl>
    <w:tbl>
      <w:tblPr>
        <w:tblpPr w:leftFromText="180" w:rightFromText="180" w:vertAnchor="page" w:horzAnchor="margin" w:tblpY="2266"/>
        <w:tblW w:w="864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AA5756" w:rsidRPr="00054A01" w:rsidTr="00AA5756">
        <w:trPr>
          <w:trHeight w:val="315"/>
        </w:trPr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92D9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PL</w:t>
            </w:r>
            <w:proofErr w:type="spellEnd"/>
            <w:r w:rsidRPr="00192D9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10%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92D9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PL</w:t>
            </w:r>
            <w:proofErr w:type="spellEnd"/>
            <w:r w:rsidRPr="00192D9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5%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92D9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PL</w:t>
            </w:r>
            <w:proofErr w:type="spellEnd"/>
            <w:r w:rsidRPr="00192D9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2.5%</w:t>
            </w:r>
          </w:p>
        </w:tc>
      </w:tr>
      <w:tr w:rsidR="00AA5756" w:rsidRPr="00054A01" w:rsidTr="00AA575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 3/5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 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 3/5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 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 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 3/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 56</w:t>
            </w:r>
          </w:p>
        </w:tc>
      </w:tr>
      <w:tr w:rsidR="00AA5756" w:rsidRPr="00054A01" w:rsidTr="00AA575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5</w:t>
            </w:r>
          </w:p>
        </w:tc>
      </w:tr>
      <w:tr w:rsidR="00AA5756" w:rsidRPr="00054A01" w:rsidTr="00AA57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AA5756" w:rsidRPr="00054A01" w:rsidTr="00AA57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AA5756" w:rsidRPr="00054A01" w:rsidTr="00AA5756">
        <w:trPr>
          <w:trHeight w:val="315"/>
        </w:trPr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92D9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BS 10%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92D9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BS 5%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92D9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BS 2.5%</w:t>
            </w:r>
          </w:p>
        </w:tc>
      </w:tr>
      <w:tr w:rsidR="00AA5756" w:rsidRPr="00054A01" w:rsidTr="00AA575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 3/5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 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 3/5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 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 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 3/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 56</w:t>
            </w:r>
          </w:p>
        </w:tc>
      </w:tr>
      <w:tr w:rsidR="00AA5756" w:rsidRPr="00054A01" w:rsidTr="00AA575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8</w:t>
            </w:r>
          </w:p>
        </w:tc>
      </w:tr>
      <w:tr w:rsidR="00AA5756" w:rsidRPr="00054A01" w:rsidTr="00AA57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AA5756" w:rsidRPr="00054A01" w:rsidTr="00AA57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AA5756" w:rsidRPr="00054A01" w:rsidTr="00AA5756">
        <w:trPr>
          <w:trHeight w:val="315"/>
        </w:trPr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92D9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S 10%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92D9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S 5%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92D9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S 2.5%</w:t>
            </w:r>
          </w:p>
        </w:tc>
      </w:tr>
      <w:tr w:rsidR="00AA5756" w:rsidRPr="00054A01" w:rsidTr="00AA575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 3/5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 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 3/5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 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 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 3/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 56</w:t>
            </w:r>
          </w:p>
        </w:tc>
      </w:tr>
      <w:tr w:rsidR="00AA5756" w:rsidRPr="00054A01" w:rsidTr="00AA575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756" w:rsidRPr="00192D99" w:rsidRDefault="00AA5756" w:rsidP="00AA57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2D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5</w:t>
            </w:r>
          </w:p>
        </w:tc>
      </w:tr>
    </w:tbl>
    <w:p w:rsidR="000542E2" w:rsidRDefault="000542E2">
      <w:bookmarkStart w:id="0" w:name="_GoBack"/>
      <w:bookmarkEnd w:id="0"/>
    </w:p>
    <w:sectPr w:rsidR="000542E2" w:rsidSect="00812E31">
      <w:pgSz w:w="11906" w:h="16838"/>
      <w:pgMar w:top="1440" w:right="1440" w:bottom="1440" w:left="1440" w:header="706" w:footer="706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2D99"/>
    <w:rsid w:val="000542E2"/>
    <w:rsid w:val="00054A01"/>
    <w:rsid w:val="00192D99"/>
    <w:rsid w:val="003C7DC7"/>
    <w:rsid w:val="00812E31"/>
    <w:rsid w:val="00AA5756"/>
    <w:rsid w:val="00EB2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310D73-9342-4BD4-A125-B63FA24FB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42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377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jad</dc:creator>
  <cp:keywords/>
  <dc:description/>
  <cp:lastModifiedBy>MRT www.Win2Farsi.com</cp:lastModifiedBy>
  <cp:revision>2</cp:revision>
  <dcterms:created xsi:type="dcterms:W3CDTF">2023-04-28T09:17:00Z</dcterms:created>
  <dcterms:modified xsi:type="dcterms:W3CDTF">2023-04-28T21:51:00Z</dcterms:modified>
</cp:coreProperties>
</file>